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8E5" w:rsidRDefault="00CB2BC4" w:rsidP="00BF2E1E">
      <w:pPr>
        <w:adjustRightInd w:val="0"/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>
            <wp:extent cx="5041265" cy="3808730"/>
            <wp:effectExtent l="0" t="0" r="6985" b="1270"/>
            <wp:docPr id="1" name="图片 1" descr="C:\Users\Administrator\Desktop\09.13【录稿修改(S-21-0310-4436)\Revised Figures JCMM第一次修稿(S-21-0310-4436)-图片已替换-Figure-周秋月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09.13【录稿修改(S-21-0310-4436)\Revised Figures JCMM第一次修稿(S-21-0310-4436)-图片已替换-Figure-周秋月\Figure S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E1E" w:rsidRPr="00B75B5E" w:rsidRDefault="00BF2E1E" w:rsidP="00826FFF">
      <w:pPr>
        <w:adjustRightInd w:val="0"/>
        <w:snapToGrid w:val="0"/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t xml:space="preserve">Figure S4 </w:t>
      </w:r>
      <w:r>
        <w:rPr>
          <w:rFonts w:ascii="Times New Roman" w:hAnsi="Times New Roman" w:cs="Times New Roman"/>
          <w:sz w:val="24"/>
        </w:rPr>
        <w:t>The co-localization of PKH26 labeled M-EVs and VSMCs. The co-localization of PKH26 (red fluorescence) labeled M-EVs and α-SMA (green fluorescence) dete</w:t>
      </w:r>
      <w:r w:rsidR="00CB2BC4">
        <w:rPr>
          <w:rFonts w:ascii="Times New Roman" w:hAnsi="Times New Roman" w:cs="Times New Roman"/>
          <w:sz w:val="24"/>
        </w:rPr>
        <w:t>rmined with Immunofluorescence.</w:t>
      </w:r>
      <w:bookmarkStart w:id="0" w:name="_GoBack"/>
      <w:bookmarkEnd w:id="0"/>
    </w:p>
    <w:sectPr w:rsidR="00BF2E1E" w:rsidRPr="00B75B5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74F8E"/>
    <w:rsid w:val="004F4D46"/>
    <w:rsid w:val="006E7ED0"/>
    <w:rsid w:val="00826FFF"/>
    <w:rsid w:val="008B58E5"/>
    <w:rsid w:val="00B75B5E"/>
    <w:rsid w:val="00BE3BA7"/>
    <w:rsid w:val="00BF2E1E"/>
    <w:rsid w:val="00CB2BC4"/>
    <w:rsid w:val="00FA3011"/>
    <w:rsid w:val="18AA212F"/>
    <w:rsid w:val="2E587C3E"/>
    <w:rsid w:val="32E5351C"/>
    <w:rsid w:val="33210790"/>
    <w:rsid w:val="6EB7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CB2BC4"/>
    <w:rPr>
      <w:sz w:val="18"/>
      <w:szCs w:val="18"/>
    </w:rPr>
  </w:style>
  <w:style w:type="character" w:customStyle="1" w:styleId="Char">
    <w:name w:val="批注框文本 Char"/>
    <w:basedOn w:val="a0"/>
    <w:link w:val="a6"/>
    <w:rsid w:val="00CB2BC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CB2BC4"/>
    <w:rPr>
      <w:sz w:val="18"/>
      <w:szCs w:val="18"/>
    </w:rPr>
  </w:style>
  <w:style w:type="character" w:customStyle="1" w:styleId="Char">
    <w:name w:val="批注框文本 Char"/>
    <w:basedOn w:val="a0"/>
    <w:link w:val="a6"/>
    <w:rsid w:val="00CB2BC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4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dministrator</cp:lastModifiedBy>
  <cp:revision>9</cp:revision>
  <dcterms:created xsi:type="dcterms:W3CDTF">2020-08-10T23:08:00Z</dcterms:created>
  <dcterms:modified xsi:type="dcterms:W3CDTF">2021-09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32C523C63E6420280030C3CC051DC52</vt:lpwstr>
  </property>
</Properties>
</file>